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Oligonucleotide primer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237"/>
        <w:gridCol w:w="5811"/>
      </w:tblGrid>
      <w:tr>
        <w:trPr/>
        <w:tc>
          <w:tcPr>
            <w:tcW w:w="166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mer</w:t>
            </w:r>
          </w:p>
        </w:tc>
        <w:tc>
          <w:tcPr>
            <w:tcW w:w="623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ind w:firstLine="1330"/>
              <w:rPr/>
            </w:pPr>
            <w:r>
              <w:rPr>
                <w:rFonts w:cs="Times New Roman" w:ascii="Times New Roman" w:hAnsi="Times New Roman"/>
                <w:szCs w:val="20"/>
              </w:rPr>
              <w:t>Sequence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5’-3’)</w:t>
            </w:r>
          </w:p>
        </w:tc>
        <w:tc>
          <w:tcPr>
            <w:tcW w:w="581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ments</w:t>
            </w:r>
          </w:p>
        </w:tc>
      </w:tr>
      <w:tr>
        <w:trPr/>
        <w:tc>
          <w:tcPr>
            <w:tcW w:w="166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9</w:t>
            </w:r>
          </w:p>
        </w:tc>
        <w:tc>
          <w:tcPr>
            <w:tcW w:w="6237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GATGCTGGCGGAGGATA</w:t>
            </w:r>
          </w:p>
        </w:tc>
        <w:tc>
          <w:tcPr>
            <w:tcW w:w="581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reening primer on ACT promt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02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AACGACGGCCAGTGAG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13 forward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02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ACAGCTATGACCAT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 rever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9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CGACCACATCTCAGA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in H99- 5’ screening prim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8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AGTCAACCGAGTAG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uption construt for Hrk1 in H99- left flanking prime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8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CGTCGTTTTACCTGTATTCATCATTGCGG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uption construt for Hrk1 in H99 - left flanking primer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8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AGCTGTTTCCTGCGTCAAATCCAAGAACATCGT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uption construt for Hrk1 in H99 - right flanking prime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89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CATCGTCGTTAGA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uption construt for Hrk1 in H99 - right flanking primer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9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CTCTGCTCCATCAA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firm Southern blot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rk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KN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399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AGCCTCAGAAAAGTAG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firm Southern blot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rk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KN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1799</w:t>
            </w:r>
          </w:p>
        </w:tc>
        <w:tc>
          <w:tcPr>
            <w:tcW w:w="6237" w:type="dxa"/>
            <w:tcBorders/>
          </w:tcPr>
          <w:p>
            <w:pPr>
              <w:pStyle w:val="Normal"/>
              <w:tabs>
                <w:tab w:val="clear" w:pos="800"/>
                <w:tab w:val="left" w:pos="1170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AGAGCGTTGATTAC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firm Southern blot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rk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hog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uble mutant in H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HE1180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AACACCTCGGCGGCAA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firm Southern blot fo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rk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hog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18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uble mutant in H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3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CGGCCGCAAGACGACCACATCTCAGA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RK1 in H99-left flanking primer (NotI site</w:t>
            </w:r>
            <w:r>
              <w:rPr>
                <w:rFonts w:cs="Times New Roman" w:ascii="Times New Roman" w:hAnsi="Times New Roman"/>
                <w:color w:val="1F497D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3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tabs>
                <w:tab w:val="clear" w:pos="800"/>
                <w:tab w:val="left" w:pos="69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CGGCCGCGCCTTCATCGTCGTTAGA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RK1 in H99-right flanking primer (NotI site</w:t>
            </w:r>
            <w:r>
              <w:rPr>
                <w:rFonts w:cs="Times New Roman" w:ascii="Times New Roman" w:hAnsi="Times New Roman"/>
                <w:color w:val="1F497D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AAGAATACAACGCAGTA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TCTCAACAATCTCGT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ATGTTTTGGTGAAC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ACAAGCATCTGAAC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CTACTTTTCTGAGGCT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9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TGCGAAGATTGACAT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2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AATCCAAGAACATCGT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sequencing primer 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08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GTTATTGGCCGGCTTGCACCTGCT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probe primer 1 for northern blo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08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ATCGCCGCAAT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probe primer 2 for northern blo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67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GGGAACTTGGGAACAG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G11 probe primer 1for northern blo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159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GCAGAAACAAAAG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RG11 probe primer 2 for northern blot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287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CTCCTTGCTTCTATTC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qRT-PCR primer 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n287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GAACAGCGTAAGTAAC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K1 qRT-PCR primer</w:t>
            </w:r>
          </w:p>
        </w:tc>
      </w:tr>
      <w:tr>
        <w:trPr>
          <w:trHeight w:val="95" w:hRule="atLeast"/>
        </w:trPr>
        <w:tc>
          <w:tcPr>
            <w:tcW w:w="1668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3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11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Cambria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Cambria" w:hAnsi="맑은 고딕;Cambria" w:eastAsia="맑은 고딕;Cambria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8:11:00Z</dcterms:created>
  <dc:creator>정광우</dc:creator>
  <dc:description/>
  <cp:keywords/>
  <dc:language>en-US</dc:language>
  <cp:lastModifiedBy>Yong-Sun/Bahn SUN</cp:lastModifiedBy>
  <cp:lastPrinted>2010-12-31T18:23:00Z</cp:lastPrinted>
  <dcterms:modified xsi:type="dcterms:W3CDTF">2011-03-17T08:10:00Z</dcterms:modified>
  <cp:revision>4</cp:revision>
  <dc:subject/>
  <dc:title/>
</cp:coreProperties>
</file>